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7C17E" w14:textId="43FC4FDF" w:rsidR="00797574" w:rsidRDefault="00797574" w:rsidP="00797574">
      <w:pPr>
        <w:widowControl/>
        <w:jc w:val="left"/>
        <w:rPr>
          <w:b/>
          <w:bCs/>
        </w:rPr>
      </w:pPr>
      <w:r>
        <w:rPr>
          <w:b/>
          <w:bCs/>
        </w:rPr>
        <w:t>SUPPLEMENTARY FIGURE</w:t>
      </w:r>
      <w:r w:rsidR="009C3E56">
        <w:rPr>
          <w:b/>
          <w:bCs/>
        </w:rPr>
        <w:t>S</w:t>
      </w:r>
    </w:p>
    <w:p w14:paraId="1083012C" w14:textId="2FCFE2DD" w:rsidR="00797574" w:rsidRDefault="00C02F96" w:rsidP="00797574">
      <w:pPr>
        <w:widowControl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3F0037" wp14:editId="3CF9A960">
            <wp:extent cx="5274310" cy="62845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6E2EF" w14:textId="211875CA" w:rsidR="00623E29" w:rsidRDefault="00623E29" w:rsidP="00797574">
      <w:pPr>
        <w:widowControl/>
        <w:jc w:val="left"/>
        <w:rPr>
          <w:b/>
          <w:bCs/>
        </w:rPr>
      </w:pPr>
    </w:p>
    <w:p w14:paraId="3385BE2B" w14:textId="26F9DC43" w:rsidR="0067136C" w:rsidRDefault="009C3E56" w:rsidP="0067136C">
      <w:pPr>
        <w:widowControl/>
        <w:tabs>
          <w:tab w:val="left" w:pos="6640"/>
        </w:tabs>
        <w:jc w:val="left"/>
      </w:pPr>
      <w:r w:rsidRPr="00414266">
        <w:rPr>
          <w:rFonts w:hint="eastAsia"/>
          <w:b/>
          <w:bCs/>
        </w:rPr>
        <w:t>Figure</w:t>
      </w:r>
      <w:r w:rsidRPr="00414266">
        <w:rPr>
          <w:b/>
          <w:bCs/>
        </w:rPr>
        <w:t xml:space="preserve"> S1.</w:t>
      </w:r>
      <w:r>
        <w:t xml:space="preserve"> </w:t>
      </w:r>
      <w:r w:rsidRPr="009C3E56">
        <w:t>The expression of marker genes in innate immune cells</w:t>
      </w:r>
      <w:r>
        <w:t>.</w:t>
      </w:r>
      <w:r w:rsidR="0067136C">
        <w:tab/>
      </w:r>
      <w:proofErr w:type="spellStart"/>
      <w:r w:rsidR="0067136C" w:rsidRPr="0067136C">
        <w:t>Statistic</w:t>
      </w:r>
      <w:proofErr w:type="spellEnd"/>
      <w:r w:rsidR="0067136C" w:rsidRPr="0067136C">
        <w:t xml:space="preserve"> analysis for</w:t>
      </w:r>
      <w:r w:rsidR="0067136C">
        <w:rPr>
          <w:rFonts w:hint="eastAsia"/>
        </w:rPr>
        <w:t xml:space="preserve"> </w:t>
      </w:r>
      <w:r w:rsidR="00414266">
        <w:t>CD14</w:t>
      </w:r>
      <w:r w:rsidR="002C3C2F">
        <w:t xml:space="preserve"> (Monocyte1)</w:t>
      </w:r>
      <w:r w:rsidR="0067136C" w:rsidRPr="0067136C">
        <w:rPr>
          <w:b/>
          <w:bCs/>
        </w:rPr>
        <w:t xml:space="preserve"> (A)</w:t>
      </w:r>
      <w:r w:rsidR="00414266">
        <w:t xml:space="preserve">, </w:t>
      </w:r>
      <w:r w:rsidR="00C02F96">
        <w:t xml:space="preserve">FCGR3A </w:t>
      </w:r>
      <w:r w:rsidR="002C3C2F">
        <w:t>(</w:t>
      </w:r>
      <w:r w:rsidR="00C02F96">
        <w:t>CD16</w:t>
      </w:r>
      <w:r w:rsidR="00C02F96">
        <w:rPr>
          <w:rFonts w:hint="eastAsia"/>
        </w:rPr>
        <w:t>,</w:t>
      </w:r>
      <w:r w:rsidR="00C02F96">
        <w:t xml:space="preserve"> </w:t>
      </w:r>
      <w:r w:rsidR="002C3C2F">
        <w:t>Monocyte2)</w:t>
      </w:r>
      <w:r w:rsidR="0067136C">
        <w:t xml:space="preserve"> </w:t>
      </w:r>
      <w:r w:rsidR="0067136C" w:rsidRPr="0067136C">
        <w:rPr>
          <w:b/>
          <w:bCs/>
        </w:rPr>
        <w:t>(B)</w:t>
      </w:r>
      <w:r w:rsidR="00414266">
        <w:t>, CD68</w:t>
      </w:r>
      <w:bookmarkStart w:id="0" w:name="OLE_LINK43"/>
      <w:r w:rsidR="002C3C2F">
        <w:t xml:space="preserve"> (M</w:t>
      </w:r>
      <w:r w:rsidR="0067136C">
        <w:t xml:space="preserve">acrophage </w:t>
      </w:r>
      <w:r w:rsidR="002C3C2F">
        <w:t>1</w:t>
      </w:r>
      <w:r w:rsidR="0067136C">
        <w:t>, M1</w:t>
      </w:r>
      <w:r w:rsidR="002C3C2F">
        <w:t>)</w:t>
      </w:r>
      <w:bookmarkEnd w:id="0"/>
      <w:r w:rsidR="0067136C">
        <w:t xml:space="preserve"> </w:t>
      </w:r>
      <w:r w:rsidR="0067136C" w:rsidRPr="0067136C">
        <w:rPr>
          <w:b/>
          <w:bCs/>
        </w:rPr>
        <w:t>(C)</w:t>
      </w:r>
      <w:r w:rsidR="00414266">
        <w:t xml:space="preserve">, </w:t>
      </w:r>
      <w:r w:rsidR="002C3C2F">
        <w:t>ARG1</w:t>
      </w:r>
      <w:r w:rsidR="008A1B2D">
        <w:t>/CD163</w:t>
      </w:r>
      <w:r w:rsidR="002C3C2F">
        <w:t xml:space="preserve"> (M2)</w:t>
      </w:r>
      <w:r w:rsidR="0067136C">
        <w:t xml:space="preserve"> </w:t>
      </w:r>
      <w:r w:rsidR="0067136C" w:rsidRPr="0067136C">
        <w:rPr>
          <w:b/>
          <w:bCs/>
        </w:rPr>
        <w:t>(D</w:t>
      </w:r>
      <w:r w:rsidR="0067136C">
        <w:rPr>
          <w:b/>
          <w:bCs/>
        </w:rPr>
        <w:t>-E</w:t>
      </w:r>
      <w:r w:rsidR="0067136C" w:rsidRPr="0067136C">
        <w:rPr>
          <w:b/>
          <w:bCs/>
        </w:rPr>
        <w:t>)</w:t>
      </w:r>
      <w:r w:rsidR="002C3C2F">
        <w:t>, CD56/</w:t>
      </w:r>
      <w:r w:rsidR="001C084B">
        <w:t>NCAM1</w:t>
      </w:r>
      <w:r w:rsidR="002C3C2F">
        <w:t xml:space="preserve"> (NK)</w:t>
      </w:r>
      <w:r w:rsidR="0067136C">
        <w:t xml:space="preserve"> </w:t>
      </w:r>
      <w:r w:rsidR="0067136C" w:rsidRPr="0067136C">
        <w:rPr>
          <w:b/>
          <w:bCs/>
        </w:rPr>
        <w:t>(</w:t>
      </w:r>
      <w:r w:rsidR="0067136C">
        <w:rPr>
          <w:b/>
          <w:bCs/>
        </w:rPr>
        <w:t>F</w:t>
      </w:r>
      <w:r w:rsidR="0067136C" w:rsidRPr="0067136C">
        <w:rPr>
          <w:b/>
          <w:bCs/>
        </w:rPr>
        <w:t>)</w:t>
      </w:r>
      <w:r w:rsidR="002C3C2F">
        <w:t>, CD1C</w:t>
      </w:r>
      <w:r w:rsidR="001C084B">
        <w:t xml:space="preserve"> and </w:t>
      </w:r>
      <w:r w:rsidR="008A1B2D">
        <w:t>CD141</w:t>
      </w:r>
      <w:r w:rsidR="002C3C2F">
        <w:t xml:space="preserve"> (DC)</w:t>
      </w:r>
      <w:r w:rsidR="0067136C">
        <w:t xml:space="preserve"> </w:t>
      </w:r>
      <w:r w:rsidR="0067136C" w:rsidRPr="0067136C">
        <w:rPr>
          <w:b/>
          <w:bCs/>
        </w:rPr>
        <w:t>(G-H)</w:t>
      </w:r>
      <w:r w:rsidR="008A1B2D">
        <w:t xml:space="preserve">, </w:t>
      </w:r>
      <w:r w:rsidR="0067136C">
        <w:t xml:space="preserve">and </w:t>
      </w:r>
      <w:r w:rsidR="00690D41">
        <w:t>KIT (mast cell)</w:t>
      </w:r>
      <w:r w:rsidR="0067136C">
        <w:t xml:space="preserve"> </w:t>
      </w:r>
      <w:r w:rsidR="0067136C" w:rsidRPr="0067136C">
        <w:rPr>
          <w:b/>
          <w:bCs/>
        </w:rPr>
        <w:t>(I)</w:t>
      </w:r>
      <w:r w:rsidR="0067136C">
        <w:rPr>
          <w:rFonts w:hint="eastAsia"/>
        </w:rPr>
        <w:t xml:space="preserve"> </w:t>
      </w:r>
      <w:r w:rsidR="0067136C" w:rsidRPr="0067136C">
        <w:t>gene</w:t>
      </w:r>
      <w:r w:rsidR="0067136C">
        <w:t>s</w:t>
      </w:r>
      <w:r w:rsidR="0067136C" w:rsidRPr="0067136C">
        <w:t xml:space="preserve"> expression from RNA sequencing results</w:t>
      </w:r>
      <w:r w:rsidR="0067136C">
        <w:t>.</w:t>
      </w:r>
    </w:p>
    <w:p w14:paraId="0CFCEAF3" w14:textId="5DCE2871" w:rsidR="009C3E56" w:rsidRDefault="009C3E56">
      <w:pPr>
        <w:widowControl/>
        <w:jc w:val="left"/>
      </w:pPr>
      <w:r>
        <w:br w:type="page"/>
      </w:r>
    </w:p>
    <w:p w14:paraId="48F271C8" w14:textId="18DD6029" w:rsidR="009C3E56" w:rsidRDefault="00C02F96" w:rsidP="00797574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7FBEC57B" wp14:editId="40D0B0B9">
            <wp:extent cx="5274310" cy="62845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9F9E3" w14:textId="15E47912" w:rsidR="009C3E56" w:rsidRDefault="009C3E56" w:rsidP="00797574">
      <w:pPr>
        <w:widowControl/>
        <w:jc w:val="left"/>
      </w:pPr>
    </w:p>
    <w:p w14:paraId="640C6B45" w14:textId="1CD0B58D" w:rsidR="00C52964" w:rsidRDefault="009C3E56" w:rsidP="009C3E56">
      <w:pPr>
        <w:widowControl/>
        <w:jc w:val="left"/>
      </w:pPr>
      <w:r w:rsidRPr="00414266">
        <w:rPr>
          <w:rFonts w:hint="eastAsia"/>
          <w:b/>
          <w:bCs/>
        </w:rPr>
        <w:t>Figure</w:t>
      </w:r>
      <w:r w:rsidRPr="00414266">
        <w:rPr>
          <w:b/>
          <w:bCs/>
        </w:rPr>
        <w:t xml:space="preserve"> S2.</w:t>
      </w:r>
      <w:r>
        <w:t xml:space="preserve"> </w:t>
      </w:r>
      <w:r w:rsidRPr="009C3E56">
        <w:t xml:space="preserve">The expression of marker genes in </w:t>
      </w:r>
      <w:r>
        <w:t>adaptive</w:t>
      </w:r>
      <w:r w:rsidRPr="009C3E56">
        <w:t xml:space="preserve"> immune cells</w:t>
      </w:r>
      <w:r>
        <w:t>.</w:t>
      </w:r>
      <w:r w:rsidR="00C52964">
        <w:rPr>
          <w:rFonts w:hint="eastAsia"/>
        </w:rPr>
        <w:t xml:space="preserve"> </w:t>
      </w:r>
      <w:proofErr w:type="spellStart"/>
      <w:r w:rsidR="00C52964" w:rsidRPr="0067136C">
        <w:t>Statistic</w:t>
      </w:r>
      <w:proofErr w:type="spellEnd"/>
      <w:r w:rsidR="00C52964" w:rsidRPr="0067136C">
        <w:t xml:space="preserve"> analysis for</w:t>
      </w:r>
      <w:r w:rsidR="00C52964">
        <w:rPr>
          <w:rFonts w:hint="eastAsia"/>
        </w:rPr>
        <w:t xml:space="preserve"> </w:t>
      </w:r>
      <w:r w:rsidR="00C52964">
        <w:t>CD3D (T cell)</w:t>
      </w:r>
      <w:r w:rsidR="00C52964" w:rsidRPr="0067136C">
        <w:rPr>
          <w:b/>
          <w:bCs/>
        </w:rPr>
        <w:t xml:space="preserve"> (A)</w:t>
      </w:r>
      <w:r w:rsidR="00C52964">
        <w:t>, CD4 (CD4</w:t>
      </w:r>
      <w:r w:rsidR="00C52964" w:rsidRPr="00C52964">
        <w:rPr>
          <w:vertAlign w:val="superscript"/>
        </w:rPr>
        <w:t>+</w:t>
      </w:r>
      <w:r w:rsidR="00C52964">
        <w:t xml:space="preserve">T cell) </w:t>
      </w:r>
      <w:r w:rsidR="00C52964" w:rsidRPr="0067136C">
        <w:rPr>
          <w:b/>
          <w:bCs/>
        </w:rPr>
        <w:t>(B)</w:t>
      </w:r>
      <w:r w:rsidR="00C52964">
        <w:t xml:space="preserve">, FOXP3 (Treg) </w:t>
      </w:r>
      <w:r w:rsidR="00C52964" w:rsidRPr="0067136C">
        <w:rPr>
          <w:b/>
          <w:bCs/>
        </w:rPr>
        <w:t>(C)</w:t>
      </w:r>
      <w:r w:rsidR="00C52964">
        <w:t>, ICOS (</w:t>
      </w:r>
      <w:proofErr w:type="spellStart"/>
      <w:r w:rsidR="00C52964">
        <w:t>Tfh</w:t>
      </w:r>
      <w:proofErr w:type="spellEnd"/>
      <w:r w:rsidR="00C52964">
        <w:t xml:space="preserve">) </w:t>
      </w:r>
      <w:r w:rsidR="00C52964" w:rsidRPr="0067136C">
        <w:rPr>
          <w:b/>
          <w:bCs/>
        </w:rPr>
        <w:t>(D)</w:t>
      </w:r>
      <w:r w:rsidR="00C52964">
        <w:t>, CD8A (CD8</w:t>
      </w:r>
      <w:r w:rsidR="00C52964" w:rsidRPr="00C52964">
        <w:rPr>
          <w:vertAlign w:val="superscript"/>
        </w:rPr>
        <w:t>+</w:t>
      </w:r>
      <w:r w:rsidR="00C52964">
        <w:t xml:space="preserve">T cell) </w:t>
      </w:r>
      <w:r w:rsidR="00C52964" w:rsidRPr="0067136C">
        <w:rPr>
          <w:b/>
          <w:bCs/>
        </w:rPr>
        <w:t>(</w:t>
      </w:r>
      <w:r w:rsidR="00C52964">
        <w:rPr>
          <w:b/>
          <w:bCs/>
        </w:rPr>
        <w:t>E</w:t>
      </w:r>
      <w:r w:rsidR="00C52964" w:rsidRPr="0067136C">
        <w:rPr>
          <w:b/>
          <w:bCs/>
        </w:rPr>
        <w:t>)</w:t>
      </w:r>
      <w:r w:rsidR="00C52964">
        <w:t>, TRDC (</w:t>
      </w:r>
      <w:proofErr w:type="spellStart"/>
      <w:r w:rsidR="00C52964" w:rsidRPr="00C52964">
        <w:t>γδ</w:t>
      </w:r>
      <w:r w:rsidR="00C52964">
        <w:t>T</w:t>
      </w:r>
      <w:proofErr w:type="spellEnd"/>
      <w:r w:rsidR="00C52964">
        <w:t xml:space="preserve"> cell) </w:t>
      </w:r>
      <w:r w:rsidR="00C52964" w:rsidRPr="0067136C">
        <w:rPr>
          <w:b/>
          <w:bCs/>
        </w:rPr>
        <w:t>(</w:t>
      </w:r>
      <w:r w:rsidR="00C52964">
        <w:rPr>
          <w:b/>
          <w:bCs/>
        </w:rPr>
        <w:t>F</w:t>
      </w:r>
      <w:r w:rsidR="00C52964" w:rsidRPr="0067136C">
        <w:rPr>
          <w:b/>
          <w:bCs/>
        </w:rPr>
        <w:t>)</w:t>
      </w:r>
      <w:r w:rsidR="00C52964" w:rsidRPr="00C52964">
        <w:t xml:space="preserve">, </w:t>
      </w:r>
      <w:r w:rsidR="00C52964">
        <w:t xml:space="preserve">CD19 and MS4A1 (B </w:t>
      </w:r>
      <w:r w:rsidR="00C52964">
        <w:rPr>
          <w:rFonts w:hint="eastAsia"/>
        </w:rPr>
        <w:t>cell</w:t>
      </w:r>
      <w:r w:rsidR="00C52964">
        <w:t xml:space="preserve">) </w:t>
      </w:r>
      <w:r w:rsidR="00C52964" w:rsidRPr="0067136C">
        <w:rPr>
          <w:b/>
          <w:bCs/>
        </w:rPr>
        <w:t>(G-H)</w:t>
      </w:r>
      <w:r w:rsidR="00C52964">
        <w:t>, and CD38 (</w:t>
      </w:r>
      <w:r w:rsidR="00C52964">
        <w:rPr>
          <w:rFonts w:hint="eastAsia"/>
        </w:rPr>
        <w:t>plasma</w:t>
      </w:r>
      <w:r w:rsidR="00C52964">
        <w:t xml:space="preserve"> cell) </w:t>
      </w:r>
      <w:r w:rsidR="00C52964" w:rsidRPr="0067136C">
        <w:rPr>
          <w:b/>
          <w:bCs/>
        </w:rPr>
        <w:t>(I)</w:t>
      </w:r>
      <w:r w:rsidR="00C52964">
        <w:rPr>
          <w:rFonts w:hint="eastAsia"/>
        </w:rPr>
        <w:t xml:space="preserve"> </w:t>
      </w:r>
      <w:r w:rsidR="00C52964" w:rsidRPr="0067136C">
        <w:t>gene</w:t>
      </w:r>
      <w:r w:rsidR="00C52964">
        <w:t>s</w:t>
      </w:r>
      <w:r w:rsidR="00C52964" w:rsidRPr="0067136C">
        <w:t xml:space="preserve"> expression from RNA sequencing results</w:t>
      </w:r>
      <w:r w:rsidR="00C52964">
        <w:t>.</w:t>
      </w:r>
    </w:p>
    <w:p w14:paraId="2B6507BF" w14:textId="545B2F1F" w:rsidR="009B6401" w:rsidRDefault="009B6401">
      <w:pPr>
        <w:widowControl/>
        <w:jc w:val="left"/>
      </w:pPr>
      <w:r>
        <w:br w:type="page"/>
      </w:r>
    </w:p>
    <w:p w14:paraId="511F1573" w14:textId="77777777" w:rsidR="009B6401" w:rsidRPr="00C52964" w:rsidRDefault="009B6401">
      <w:pPr>
        <w:widowControl/>
        <w:jc w:val="left"/>
        <w:sectPr w:rsidR="009B6401" w:rsidRPr="00C52964" w:rsidSect="009B6401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74E3EFE" w14:textId="77A795F8" w:rsidR="001553BB" w:rsidRDefault="00000000">
      <w:pPr>
        <w:widowControl/>
        <w:jc w:val="left"/>
      </w:pPr>
      <w:r>
        <w:rPr>
          <w:b/>
          <w:bCs/>
        </w:rPr>
        <w:lastRenderedPageBreak/>
        <w:t>SUPPLEMENTARY TABLE</w:t>
      </w:r>
    </w:p>
    <w:p w14:paraId="4A228101" w14:textId="77777777" w:rsidR="001553BB" w:rsidRDefault="00000000">
      <w:r>
        <w:t xml:space="preserve">Table S1 Primary antibodies </w:t>
      </w:r>
      <w:r>
        <w:rPr>
          <w:rFonts w:hint="eastAsia"/>
        </w:rPr>
        <w:t xml:space="preserve">detailed </w:t>
      </w:r>
      <w:r>
        <w:t>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3925"/>
        <w:gridCol w:w="3922"/>
        <w:gridCol w:w="229"/>
        <w:gridCol w:w="2552"/>
        <w:gridCol w:w="193"/>
      </w:tblGrid>
      <w:tr w:rsidR="001553BB" w14:paraId="71505CE3" w14:textId="77777777">
        <w:trPr>
          <w:trHeight w:val="479"/>
        </w:trPr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BE572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antige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1756" w14:textId="77777777" w:rsidR="001553BB" w:rsidRDefault="00000000">
            <w:pPr>
              <w:tabs>
                <w:tab w:val="left" w:pos="5954"/>
              </w:tabs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dilution/concentration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1EAC" w14:textId="77777777" w:rsidR="001553BB" w:rsidRDefault="00000000">
            <w:pPr>
              <w:tabs>
                <w:tab w:val="left" w:pos="5954"/>
              </w:tabs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at. #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FA3EC" w14:textId="77777777" w:rsidR="001553BB" w:rsidRDefault="00000000">
            <w:pPr>
              <w:tabs>
                <w:tab w:val="left" w:pos="5954"/>
              </w:tabs>
              <w:jc w:val="center"/>
              <w:rPr>
                <w:color w:val="000000"/>
                <w:szCs w:val="28"/>
              </w:rPr>
            </w:pPr>
            <w:r>
              <w:rPr>
                <w:color w:val="000000"/>
                <w:szCs w:val="28"/>
              </w:rPr>
              <w:t>Company and Nation</w:t>
            </w:r>
          </w:p>
        </w:tc>
      </w:tr>
      <w:tr w:rsidR="001553BB" w14:paraId="19433995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3086D99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bookmarkStart w:id="1" w:name="_Hlk105927052"/>
            <w:r>
              <w:rPr>
                <w:color w:val="000000"/>
                <w:kern w:val="0"/>
                <w:szCs w:val="28"/>
              </w:rPr>
              <w:t>Cytokeratin 7</w:t>
            </w:r>
            <w:bookmarkEnd w:id="1"/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6561473E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5FF70C5C" w14:textId="5ECD86FA" w:rsidR="001553BB" w:rsidRDefault="00F90CB9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61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20269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7941EC46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304CEE3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Bcl-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2A81B86D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D8CFEE5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IR61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B741A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6BB162CE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11229AB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60D58938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7AFE0C2C" w14:textId="31497010" w:rsidR="001553BB" w:rsidRDefault="00F90CB9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751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5E439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3C54AD6B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F285BAB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2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1A517914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29EB275" w14:textId="1CB431CB" w:rsidR="001553BB" w:rsidRDefault="00F90CB9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ZL22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10333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bookmarkStart w:id="2" w:name="OLE_LINK2"/>
            <w:r>
              <w:rPr>
                <w:rFonts w:hint="eastAsia"/>
                <w:bCs/>
                <w:szCs w:val="28"/>
              </w:rPr>
              <w:t xml:space="preserve">Leica, </w:t>
            </w:r>
            <w:bookmarkEnd w:id="2"/>
            <w:r>
              <w:rPr>
                <w:rFonts w:hint="eastAsia"/>
                <w:bCs/>
                <w:szCs w:val="28"/>
              </w:rPr>
              <w:t>Germany</w:t>
            </w:r>
          </w:p>
        </w:tc>
      </w:tr>
      <w:tr w:rsidR="001553BB" w14:paraId="01792A00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78DBF4F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33F10095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3FB02786" w14:textId="1BC0DCE7" w:rsidR="001553BB" w:rsidRDefault="00F90CB9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61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91FE3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0D8671A6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04CF002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5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42A0446F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</w:t>
            </w:r>
            <w:r>
              <w:rPr>
                <w:bCs/>
                <w:szCs w:val="28"/>
              </w:rPr>
              <w:t>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196E3526" w14:textId="347625B7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IR628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9B44B" w14:textId="7E5A0EED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30258C0D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9C29CF5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A</w:t>
            </w:r>
            <w:r>
              <w:rPr>
                <w:color w:val="000000"/>
                <w:kern w:val="0"/>
                <w:szCs w:val="28"/>
              </w:rPr>
              <w:t>rginase 1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3A0C50ED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</w:t>
            </w:r>
            <w:r>
              <w:rPr>
                <w:bCs/>
                <w:szCs w:val="28"/>
              </w:rPr>
              <w:t>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0589598F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a</w:t>
            </w:r>
            <w:r>
              <w:rPr>
                <w:bCs/>
                <w:szCs w:val="28"/>
              </w:rPr>
              <w:t>b</w:t>
            </w:r>
            <w:r>
              <w:rPr>
                <w:rFonts w:hint="eastAsia"/>
                <w:bCs/>
                <w:szCs w:val="28"/>
              </w:rPr>
              <w:t>13354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D850A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bcam, UK</w:t>
            </w:r>
          </w:p>
        </w:tc>
      </w:tr>
      <w:tr w:rsidR="001553BB" w14:paraId="18BD9E23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B7AAA23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bookmarkStart w:id="3" w:name="_Hlk105926983"/>
            <w:r>
              <w:rPr>
                <w:color w:val="000000"/>
                <w:kern w:val="0"/>
                <w:szCs w:val="28"/>
              </w:rPr>
              <w:t>C</w:t>
            </w:r>
            <w:bookmarkEnd w:id="3"/>
            <w:r>
              <w:rPr>
                <w:color w:val="000000"/>
                <w:kern w:val="0"/>
                <w:szCs w:val="28"/>
              </w:rPr>
              <w:t>OX-IV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1BDDD6C6" w14:textId="51D433B9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</w:t>
            </w:r>
            <w:r>
              <w:rPr>
                <w:bCs/>
                <w:szCs w:val="28"/>
              </w:rPr>
              <w:t>1</w:t>
            </w:r>
            <w:r w:rsidR="000A4B81">
              <w:rPr>
                <w:bCs/>
                <w:szCs w:val="28"/>
              </w:rPr>
              <w:t>2</w:t>
            </w:r>
            <w:r>
              <w:rPr>
                <w:bCs/>
                <w:szCs w:val="28"/>
              </w:rPr>
              <w:t>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288521CA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b20255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E18E4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bookmarkStart w:id="4" w:name="OLE_LINK1"/>
            <w:r>
              <w:rPr>
                <w:bCs/>
                <w:szCs w:val="28"/>
              </w:rPr>
              <w:t>Abcam, UK</w:t>
            </w:r>
            <w:bookmarkEnd w:id="4"/>
          </w:p>
        </w:tc>
      </w:tr>
      <w:tr w:rsidR="001553BB" w14:paraId="4CE07DFE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D68627E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M</w:t>
            </w:r>
            <w:r>
              <w:rPr>
                <w:color w:val="000000"/>
                <w:kern w:val="0"/>
                <w:szCs w:val="28"/>
              </w:rPr>
              <w:t>MP9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68975FB0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</w:t>
            </w:r>
            <w:r>
              <w:rPr>
                <w:bCs/>
                <w:szCs w:val="28"/>
              </w:rPr>
              <w:t>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123ED847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10375-2-AP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BE081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Proteintech</w:t>
            </w:r>
            <w:proofErr w:type="spellEnd"/>
            <w:r>
              <w:rPr>
                <w:bCs/>
                <w:szCs w:val="28"/>
              </w:rPr>
              <w:t>, USA</w:t>
            </w:r>
          </w:p>
        </w:tc>
      </w:tr>
      <w:tr w:rsidR="001553BB" w14:paraId="134FF983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B4E5DE7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68753E95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74EEC7E5" w14:textId="286AB838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50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7A05E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3B9E9030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E23D560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3FBDCC52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6F5436C9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IR64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6A46D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</w:p>
        </w:tc>
      </w:tr>
      <w:tr w:rsidR="001553BB" w14:paraId="7BC25FAF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D0E49D1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C</w:t>
            </w:r>
            <w:r>
              <w:rPr>
                <w:color w:val="000000"/>
                <w:kern w:val="0"/>
                <w:szCs w:val="28"/>
              </w:rPr>
              <w:t>D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3832C299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0E604219" w14:textId="35621C1D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b2003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47CBF" w14:textId="779C7D8E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bcam, UK</w:t>
            </w:r>
          </w:p>
        </w:tc>
      </w:tr>
      <w:tr w:rsidR="001553BB" w14:paraId="5325ADAA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ADDB488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rFonts w:hint="eastAsia"/>
                <w:color w:val="000000"/>
                <w:kern w:val="0"/>
                <w:szCs w:val="28"/>
              </w:rPr>
              <w:t>Foxp</w:t>
            </w:r>
            <w:r>
              <w:rPr>
                <w:color w:val="000000"/>
                <w:kern w:val="0"/>
                <w:szCs w:val="28"/>
              </w:rPr>
              <w:t>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5663BE44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1:</w:t>
            </w:r>
            <w:r>
              <w:rPr>
                <w:bCs/>
                <w:szCs w:val="28"/>
              </w:rPr>
              <w:t>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B871018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</w:t>
            </w:r>
            <w:r>
              <w:rPr>
                <w:rFonts w:hint="eastAsia"/>
                <w:bCs/>
                <w:szCs w:val="28"/>
              </w:rPr>
              <w:t>b</w:t>
            </w:r>
            <w:r>
              <w:rPr>
                <w:bCs/>
                <w:szCs w:val="28"/>
              </w:rPr>
              <w:t>253297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136F2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Abcam, UK</w:t>
            </w:r>
          </w:p>
        </w:tc>
      </w:tr>
      <w:tr w:rsidR="001553BB" w14:paraId="00416046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7844519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CD2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585BB0F7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50A0C840" w14:textId="23202C80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GA60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F14E5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bookmarkStart w:id="5" w:name="OLE_LINK3"/>
            <w:proofErr w:type="spellStart"/>
            <w:r>
              <w:rPr>
                <w:bCs/>
                <w:szCs w:val="28"/>
              </w:rPr>
              <w:t>Dako</w:t>
            </w:r>
            <w:proofErr w:type="spellEnd"/>
            <w:r>
              <w:rPr>
                <w:bCs/>
                <w:szCs w:val="28"/>
              </w:rPr>
              <w:t>, Denmark</w:t>
            </w:r>
            <w:bookmarkEnd w:id="5"/>
          </w:p>
        </w:tc>
      </w:tr>
      <w:tr w:rsidR="001553BB" w14:paraId="250A6DB9" w14:textId="77777777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7110E" w14:textId="77777777" w:rsidR="001553BB" w:rsidRDefault="00000000">
            <w:pPr>
              <w:tabs>
                <w:tab w:val="left" w:pos="5954"/>
              </w:tabs>
              <w:jc w:val="left"/>
              <w:rPr>
                <w:color w:val="000000"/>
                <w:kern w:val="0"/>
                <w:szCs w:val="28"/>
              </w:rPr>
            </w:pPr>
            <w:r>
              <w:rPr>
                <w:color w:val="000000"/>
                <w:kern w:val="0"/>
                <w:szCs w:val="28"/>
              </w:rPr>
              <w:t>CD38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625B1" w14:textId="77777777" w:rsidR="001553BB" w:rsidRDefault="00000000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0FD32" w14:textId="5049049D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rFonts w:hint="eastAsia"/>
                <w:bCs/>
                <w:szCs w:val="28"/>
              </w:rPr>
              <w:t>Z</w:t>
            </w:r>
            <w:r>
              <w:rPr>
                <w:bCs/>
                <w:szCs w:val="28"/>
              </w:rPr>
              <w:t>M-0422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E57C8" w14:textId="32F1D6C1" w:rsidR="001553BB" w:rsidRDefault="000A4B81">
            <w:pPr>
              <w:tabs>
                <w:tab w:val="left" w:pos="5954"/>
              </w:tabs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>Zhongshan, China</w:t>
            </w:r>
          </w:p>
        </w:tc>
      </w:tr>
    </w:tbl>
    <w:p w14:paraId="54F16072" w14:textId="2914CFA9" w:rsidR="001553BB" w:rsidRDefault="001553BB" w:rsidP="009B6401">
      <w:pPr>
        <w:widowControl/>
        <w:jc w:val="left"/>
        <w:sectPr w:rsidR="001553BB" w:rsidSect="009B6401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B0DE9ED" w14:textId="77777777" w:rsidR="001553BB" w:rsidRDefault="001553BB"/>
    <w:p w14:paraId="6FD4143E" w14:textId="77777777" w:rsidR="001553BB" w:rsidRDefault="001553BB"/>
    <w:sectPr w:rsidR="00155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368E7" w14:textId="77777777" w:rsidR="0006119E" w:rsidRDefault="0006119E" w:rsidP="006C631C">
      <w:r>
        <w:separator/>
      </w:r>
    </w:p>
  </w:endnote>
  <w:endnote w:type="continuationSeparator" w:id="0">
    <w:p w14:paraId="45E48AEA" w14:textId="77777777" w:rsidR="0006119E" w:rsidRDefault="0006119E" w:rsidP="006C6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BAC93" w14:textId="77777777" w:rsidR="0006119E" w:rsidRDefault="0006119E" w:rsidP="006C631C">
      <w:r>
        <w:separator/>
      </w:r>
    </w:p>
  </w:footnote>
  <w:footnote w:type="continuationSeparator" w:id="0">
    <w:p w14:paraId="57738BE1" w14:textId="77777777" w:rsidR="0006119E" w:rsidRDefault="0006119E" w:rsidP="006C6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MrYwMjW1MDI2NTFR0lEKTi0uzszPAykwqQUAF6/BDSwAAAA="/>
    <w:docVar w:name="commondata" w:val="eyJoZGlkIjoiZWZlOWYzMmFkYWIyY2E1MzZkMTMwYTc2YmU3Y2IwOGEifQ=="/>
  </w:docVars>
  <w:rsids>
    <w:rsidRoot w:val="005418EA"/>
    <w:rsid w:val="000070C9"/>
    <w:rsid w:val="0006119E"/>
    <w:rsid w:val="000A4B81"/>
    <w:rsid w:val="000C5672"/>
    <w:rsid w:val="000D7D0F"/>
    <w:rsid w:val="001553BB"/>
    <w:rsid w:val="001A5295"/>
    <w:rsid w:val="001C084B"/>
    <w:rsid w:val="001E7303"/>
    <w:rsid w:val="002C3C2F"/>
    <w:rsid w:val="002D0DE8"/>
    <w:rsid w:val="0030422C"/>
    <w:rsid w:val="003176D4"/>
    <w:rsid w:val="00320C9A"/>
    <w:rsid w:val="00337D68"/>
    <w:rsid w:val="00381DD8"/>
    <w:rsid w:val="003D2DAF"/>
    <w:rsid w:val="003F23CE"/>
    <w:rsid w:val="00405680"/>
    <w:rsid w:val="00414266"/>
    <w:rsid w:val="004170D4"/>
    <w:rsid w:val="00512760"/>
    <w:rsid w:val="005418EA"/>
    <w:rsid w:val="00553AAF"/>
    <w:rsid w:val="00570B3E"/>
    <w:rsid w:val="00607D87"/>
    <w:rsid w:val="00617371"/>
    <w:rsid w:val="00623E29"/>
    <w:rsid w:val="006325EA"/>
    <w:rsid w:val="0067136C"/>
    <w:rsid w:val="00690D41"/>
    <w:rsid w:val="006C631C"/>
    <w:rsid w:val="006F050B"/>
    <w:rsid w:val="0079567F"/>
    <w:rsid w:val="00797574"/>
    <w:rsid w:val="00884EF7"/>
    <w:rsid w:val="0089346A"/>
    <w:rsid w:val="008A1B2D"/>
    <w:rsid w:val="009B6401"/>
    <w:rsid w:val="009C3E56"/>
    <w:rsid w:val="00A54EB4"/>
    <w:rsid w:val="00AB25E7"/>
    <w:rsid w:val="00AC2EF1"/>
    <w:rsid w:val="00AC7AB7"/>
    <w:rsid w:val="00AE1506"/>
    <w:rsid w:val="00B96DDC"/>
    <w:rsid w:val="00BB0378"/>
    <w:rsid w:val="00BD1753"/>
    <w:rsid w:val="00C02F96"/>
    <w:rsid w:val="00C52964"/>
    <w:rsid w:val="00D5062B"/>
    <w:rsid w:val="00D720C4"/>
    <w:rsid w:val="00D76E64"/>
    <w:rsid w:val="00E1093A"/>
    <w:rsid w:val="00F90CB9"/>
    <w:rsid w:val="00FE1EC6"/>
    <w:rsid w:val="38B55EB2"/>
    <w:rsid w:val="3ADA1974"/>
    <w:rsid w:val="4522358A"/>
    <w:rsid w:val="53E371A5"/>
    <w:rsid w:val="710701C0"/>
    <w:rsid w:val="76265278"/>
    <w:rsid w:val="782A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F9822"/>
  <w15:docId w15:val="{F283282A-A1CD-4D5F-A2F1-A1E7837A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04625-37BA-4516-8F2E-E6B41AF9E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 丹阳</dc:creator>
  <cp:lastModifiedBy>罗 丹阳</cp:lastModifiedBy>
  <cp:revision>52</cp:revision>
  <dcterms:created xsi:type="dcterms:W3CDTF">2023-01-27T07:28:00Z</dcterms:created>
  <dcterms:modified xsi:type="dcterms:W3CDTF">2023-03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A6786C8F0E748B5BC04B3E2E7E48AF4</vt:lpwstr>
  </property>
</Properties>
</file>